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BC6B2" w14:textId="7D52C76E" w:rsidR="00FC08CA" w:rsidRDefault="007D127A" w:rsidP="00576380">
      <w:pPr>
        <w:pStyle w:val="Ttulo2"/>
      </w:pPr>
      <w:bookmarkStart w:id="0" w:name="_Toc426366216"/>
      <w:bookmarkStart w:id="1" w:name="_Toc65856995"/>
      <w:r>
        <w:t xml:space="preserve">S7 </w:t>
      </w:r>
      <w:r w:rsidR="002330BB">
        <w:t>Table</w:t>
      </w:r>
      <w:r w:rsidR="00FC08CA" w:rsidRPr="00CA3FA4">
        <w:t xml:space="preserve">.- </w:t>
      </w:r>
      <w:r w:rsidR="00CA3FA4" w:rsidRPr="00CA3FA4">
        <w:t>Crude and adjusted hazard ratios</w:t>
      </w:r>
      <w:r w:rsidR="00AD7BB7">
        <w:t xml:space="preserve"> </w:t>
      </w:r>
      <w:r w:rsidR="00AD7BB7" w:rsidRPr="005B5FDF">
        <w:t xml:space="preserve">of </w:t>
      </w:r>
      <w:r w:rsidR="001264D2">
        <w:t xml:space="preserve">the </w:t>
      </w:r>
      <w:r w:rsidR="00AD7BB7" w:rsidRPr="005B5FDF">
        <w:t>incidence rate of death</w:t>
      </w:r>
      <w:r w:rsidR="00CA3FA4" w:rsidRPr="00CA3FA4">
        <w:t xml:space="preserve"> per each altitude stratum, estimated by the final (parsimonious) fixed effects Cox proportional hazards model, </w:t>
      </w:r>
      <w:r w:rsidR="00FC08CA" w:rsidRPr="00CA3FA4">
        <w:t>excluding neonates who died from infectious disorders</w:t>
      </w:r>
      <w:r w:rsidR="00CA3FA4">
        <w:t>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6D7B9E" w:rsidRPr="006D7B9E" w14:paraId="2DC3A715" w14:textId="77777777" w:rsidTr="002C7A4D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127D6C" w14:textId="77777777" w:rsidR="006D7B9E" w:rsidRPr="006D7B9E" w:rsidRDefault="00816D6A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9625B25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D4F7C25" w14:textId="4ECD7020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gramStart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 ratio</w:t>
            </w:r>
            <w:proofErr w:type="gramEnd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D5A923F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6A97000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6D3A863D" w14:textId="3A536978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93CD4FB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6D7B9E" w:rsidRPr="006D7B9E" w14:paraId="4A060DD6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45ED9AE2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75BAA2A" w14:textId="77777777" w:rsidR="006D7B9E" w:rsidRPr="006D7B9E" w:rsidRDefault="00C03F8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F83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03F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229BF3D6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3E625C5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F43C5EA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60C8990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750A" w:rsidRPr="006D7B9E" w14:paraId="2AD5A54F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54DB13E" w14:textId="77777777" w:rsidR="00B1750A" w:rsidRPr="006D7B9E" w:rsidRDefault="00B1750A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09583F1" w14:textId="77777777" w:rsidR="00B1750A" w:rsidRPr="006D7B9E" w:rsidRDefault="00C03F8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F83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03F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32F3AE63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to 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975CCED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7438C72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to 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56FBDEB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1750A" w:rsidRPr="006D7B9E" w14:paraId="44D9A84A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1337F5F" w14:textId="77777777" w:rsidR="00B1750A" w:rsidRPr="006D7B9E" w:rsidRDefault="00B1750A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FAA37C8" w14:textId="77777777" w:rsidR="00B1750A" w:rsidRPr="006D7B9E" w:rsidRDefault="00DA65D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5D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A65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02AA616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to 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F3256D5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593A1619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to 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46EAC6D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1750A" w:rsidRPr="006D7B9E" w14:paraId="09C42624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D19FECA" w14:textId="77777777" w:rsidR="00B1750A" w:rsidRPr="006D7B9E" w:rsidRDefault="00B1750A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9507868" w14:textId="77777777" w:rsidR="00B1750A" w:rsidRPr="006D7B9E" w:rsidRDefault="0086542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426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65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3F27EC59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to 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9A2DF81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8655B82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to </w:t>
            </w:r>
            <w:r w:rsidRPr="007D663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3748FF9" w14:textId="77777777" w:rsidR="00B1750A" w:rsidRPr="006D7B9E" w:rsidRDefault="007D663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1750A" w:rsidRPr="006D7B9E" w14:paraId="0C2CA7BD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44F7EF05" w14:textId="77777777" w:rsidR="00B1750A" w:rsidRPr="006D7B9E" w:rsidRDefault="00B1750A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69978A4" w14:textId="77777777" w:rsidR="00B1750A" w:rsidRPr="006D7B9E" w:rsidRDefault="00B1750A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78B62602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4DC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EDD136F" w14:textId="77777777" w:rsidR="00B1750A" w:rsidRPr="006D7B9E" w:rsidRDefault="00F44DC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23F7B25" w14:textId="77777777" w:rsidR="00B1750A" w:rsidRPr="006D7B9E" w:rsidRDefault="00327BE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BE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7BE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327BE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863EA9E" w14:textId="77777777" w:rsidR="00B1750A" w:rsidRPr="006D7B9E" w:rsidRDefault="00327BE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1750A" w:rsidRPr="006D7B9E" w14:paraId="544F10C0" w14:textId="77777777" w:rsidTr="002C7A4D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BBD33" w14:textId="77777777" w:rsidR="00B1750A" w:rsidRDefault="00B1750A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31062891" w14:textId="33CE5CBF" w:rsidR="00B1750A" w:rsidRPr="006D7B9E" w:rsidRDefault="00B1750A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784279ED" w14:textId="77777777" w:rsidR="006D7B9E" w:rsidRPr="006D7B9E" w:rsidRDefault="006D7B9E" w:rsidP="00576380">
      <w:pPr>
        <w:spacing w:line="480" w:lineRule="auto"/>
      </w:pPr>
    </w:p>
    <w:bookmarkEnd w:id="0"/>
    <w:p w14:paraId="294C73AF" w14:textId="1403A4BC" w:rsidR="00FC08CA" w:rsidRDefault="00FC08CA" w:rsidP="00576380">
      <w:pPr>
        <w:spacing w:line="480" w:lineRule="auto"/>
        <w:jc w:val="left"/>
      </w:pPr>
    </w:p>
    <w:sectPr w:rsidR="00FC08CA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1E3E6" w14:textId="77777777" w:rsidR="00E37D0E" w:rsidRDefault="00E37D0E" w:rsidP="0007200D">
      <w:r>
        <w:separator/>
      </w:r>
    </w:p>
  </w:endnote>
  <w:endnote w:type="continuationSeparator" w:id="0">
    <w:p w14:paraId="2DE66CC6" w14:textId="77777777" w:rsidR="00E37D0E" w:rsidRDefault="00E37D0E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FC6F4" w14:textId="77777777" w:rsidR="00E37D0E" w:rsidRDefault="00E37D0E" w:rsidP="0007200D">
      <w:r>
        <w:separator/>
      </w:r>
    </w:p>
  </w:footnote>
  <w:footnote w:type="continuationSeparator" w:id="0">
    <w:p w14:paraId="5705AA63" w14:textId="77777777" w:rsidR="00E37D0E" w:rsidRDefault="00E37D0E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0C4C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37D0E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04:00Z</dcterms:created>
  <dcterms:modified xsi:type="dcterms:W3CDTF">2021-03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